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horzAnchor="margin" w:tblpY="900"/>
        <w:tblW w:w="91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149"/>
        <w:gridCol w:w="1109"/>
        <w:gridCol w:w="1080"/>
        <w:gridCol w:w="1170"/>
        <w:gridCol w:w="1260"/>
        <w:gridCol w:w="1080"/>
        <w:gridCol w:w="1350"/>
      </w:tblGrid>
      <w:tr w:rsidR="00114EA5" w:rsidRPr="008D5437" w:rsidTr="00FE6B5A">
        <w:trPr>
          <w:trHeight w:val="317"/>
        </w:trPr>
        <w:tc>
          <w:tcPr>
            <w:tcW w:w="2149" w:type="dxa"/>
          </w:tcPr>
          <w:p w:rsidR="00114EA5" w:rsidRPr="008D5437" w:rsidRDefault="00114EA5" w:rsidP="00114EA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359" w:type="dxa"/>
            <w:gridSpan w:val="3"/>
          </w:tcPr>
          <w:p w:rsidR="00114EA5" w:rsidRPr="00601B3B" w:rsidRDefault="00114EA5" w:rsidP="00114EA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01B3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n. gambiae </w:t>
            </w:r>
            <w:r w:rsidRPr="00601B3B">
              <w:rPr>
                <w:rFonts w:ascii="Times New Roman" w:hAnsi="Times New Roman" w:cs="Times New Roman"/>
                <w:sz w:val="24"/>
                <w:szCs w:val="24"/>
              </w:rPr>
              <w:t>s.l.</w:t>
            </w:r>
          </w:p>
          <w:p w:rsidR="00114EA5" w:rsidRPr="00601B3B" w:rsidRDefault="00114EA5" w:rsidP="00114E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gridSpan w:val="3"/>
          </w:tcPr>
          <w:p w:rsidR="00114EA5" w:rsidRPr="00601B3B" w:rsidRDefault="00114EA5" w:rsidP="00114E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B3B">
              <w:rPr>
                <w:rFonts w:ascii="Times New Roman" w:hAnsi="Times New Roman" w:cs="Times New Roman"/>
                <w:i/>
                <w:sz w:val="24"/>
                <w:szCs w:val="24"/>
              </w:rPr>
              <w:t>An. funestus</w:t>
            </w:r>
            <w:r w:rsidRPr="00601B3B">
              <w:rPr>
                <w:rFonts w:ascii="Times New Roman" w:hAnsi="Times New Roman" w:cs="Times New Roman"/>
                <w:sz w:val="24"/>
                <w:szCs w:val="24"/>
              </w:rPr>
              <w:t xml:space="preserve"> s.l.</w:t>
            </w:r>
          </w:p>
        </w:tc>
      </w:tr>
      <w:tr w:rsidR="00114EA5" w:rsidRPr="008D5437" w:rsidTr="00FE6B5A">
        <w:trPr>
          <w:trHeight w:val="545"/>
        </w:trPr>
        <w:tc>
          <w:tcPr>
            <w:tcW w:w="2149" w:type="dxa"/>
          </w:tcPr>
          <w:p w:rsidR="00114EA5" w:rsidRPr="00601B3B" w:rsidRDefault="00114EA5" w:rsidP="00114EA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1B3B">
              <w:rPr>
                <w:rFonts w:ascii="Times New Roman" w:hAnsi="Times New Roman" w:cs="Times New Roman"/>
                <w:b/>
                <w:sz w:val="24"/>
                <w:szCs w:val="24"/>
              </w:rPr>
              <w:t>Cattle density</w:t>
            </w:r>
          </w:p>
        </w:tc>
        <w:tc>
          <w:tcPr>
            <w:tcW w:w="1109" w:type="dxa"/>
          </w:tcPr>
          <w:p w:rsidR="00114EA5" w:rsidRPr="00601B3B" w:rsidRDefault="00114EA5" w:rsidP="005E665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1B3B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080" w:type="dxa"/>
          </w:tcPr>
          <w:p w:rsidR="00114EA5" w:rsidRPr="00601B3B" w:rsidRDefault="00114EA5" w:rsidP="005E665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1B3B">
              <w:rPr>
                <w:rFonts w:ascii="Times New Roman" w:hAnsi="Times New Roman" w:cs="Times New Roman"/>
                <w:b/>
                <w:sz w:val="24"/>
                <w:szCs w:val="24"/>
              </w:rPr>
              <w:t>RR</w:t>
            </w:r>
          </w:p>
        </w:tc>
        <w:tc>
          <w:tcPr>
            <w:tcW w:w="1170" w:type="dxa"/>
          </w:tcPr>
          <w:p w:rsidR="00114EA5" w:rsidRPr="00601B3B" w:rsidRDefault="00114EA5" w:rsidP="005E665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1B3B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1260" w:type="dxa"/>
          </w:tcPr>
          <w:p w:rsidR="00114EA5" w:rsidRPr="00601B3B" w:rsidRDefault="00114EA5" w:rsidP="005E665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1B3B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080" w:type="dxa"/>
          </w:tcPr>
          <w:p w:rsidR="00114EA5" w:rsidRPr="00601B3B" w:rsidRDefault="00114EA5" w:rsidP="005E665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1B3B">
              <w:rPr>
                <w:rFonts w:ascii="Times New Roman" w:hAnsi="Times New Roman" w:cs="Times New Roman"/>
                <w:b/>
                <w:sz w:val="24"/>
                <w:szCs w:val="24"/>
              </w:rPr>
              <w:t>RR</w:t>
            </w:r>
          </w:p>
        </w:tc>
        <w:tc>
          <w:tcPr>
            <w:tcW w:w="1350" w:type="dxa"/>
          </w:tcPr>
          <w:p w:rsidR="00114EA5" w:rsidRPr="00601B3B" w:rsidRDefault="00114EA5" w:rsidP="005E665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1B3B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</w:tr>
      <w:tr w:rsidR="00114EA5" w:rsidRPr="008D5437" w:rsidTr="00FE6B5A">
        <w:trPr>
          <w:trHeight w:val="707"/>
        </w:trPr>
        <w:tc>
          <w:tcPr>
            <w:tcW w:w="2149" w:type="dxa"/>
          </w:tcPr>
          <w:p w:rsidR="00114EA5" w:rsidRDefault="00114EA5" w:rsidP="00114EA5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US"/>
              </w:rPr>
              <w:t>1-10 cattle</w:t>
            </w:r>
          </w:p>
        </w:tc>
        <w:tc>
          <w:tcPr>
            <w:tcW w:w="1109" w:type="dxa"/>
          </w:tcPr>
          <w:p w:rsidR="00114EA5" w:rsidRPr="008D5437" w:rsidRDefault="00114EA5" w:rsidP="005E665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080" w:type="dxa"/>
          </w:tcPr>
          <w:p w:rsidR="00114EA5" w:rsidRPr="008D5437" w:rsidRDefault="00114EA5" w:rsidP="005E6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170" w:type="dxa"/>
          </w:tcPr>
          <w:p w:rsidR="00114EA5" w:rsidRPr="008D5437" w:rsidRDefault="00114EA5" w:rsidP="005E665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-1.55</w:t>
            </w:r>
          </w:p>
        </w:tc>
        <w:tc>
          <w:tcPr>
            <w:tcW w:w="1260" w:type="dxa"/>
          </w:tcPr>
          <w:p w:rsidR="00114EA5" w:rsidRPr="008D5437" w:rsidRDefault="00114EA5" w:rsidP="005E665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D543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059A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80" w:type="dxa"/>
          </w:tcPr>
          <w:p w:rsidR="00114EA5" w:rsidRPr="008D5437" w:rsidRDefault="00114EA5" w:rsidP="005E6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350" w:type="dxa"/>
          </w:tcPr>
          <w:p w:rsidR="00114EA5" w:rsidRPr="008D5437" w:rsidRDefault="00114EA5" w:rsidP="005E665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-1.08</w:t>
            </w:r>
          </w:p>
        </w:tc>
      </w:tr>
      <w:tr w:rsidR="00114EA5" w:rsidRPr="008D5437" w:rsidTr="00FE6B5A">
        <w:trPr>
          <w:trHeight w:val="527"/>
        </w:trPr>
        <w:tc>
          <w:tcPr>
            <w:tcW w:w="2149" w:type="dxa"/>
          </w:tcPr>
          <w:p w:rsidR="00114EA5" w:rsidRDefault="00114EA5" w:rsidP="00114EA5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US"/>
              </w:rPr>
              <w:t>11-20 cattle</w:t>
            </w:r>
          </w:p>
        </w:tc>
        <w:tc>
          <w:tcPr>
            <w:tcW w:w="1109" w:type="dxa"/>
          </w:tcPr>
          <w:p w:rsidR="00114EA5" w:rsidRPr="008D5437" w:rsidRDefault="00114EA5" w:rsidP="005E665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080" w:type="dxa"/>
          </w:tcPr>
          <w:p w:rsidR="00114EA5" w:rsidRPr="008D5437" w:rsidRDefault="00114EA5" w:rsidP="005E6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170" w:type="dxa"/>
          </w:tcPr>
          <w:p w:rsidR="00114EA5" w:rsidRPr="008D5437" w:rsidRDefault="00114EA5" w:rsidP="005E665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-2.37</w:t>
            </w:r>
          </w:p>
        </w:tc>
        <w:tc>
          <w:tcPr>
            <w:tcW w:w="1260" w:type="dxa"/>
          </w:tcPr>
          <w:p w:rsidR="00114EA5" w:rsidRPr="008D5437" w:rsidRDefault="00114EA5" w:rsidP="005E665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C059A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:rsidR="00114EA5" w:rsidRPr="008D5437" w:rsidRDefault="00114EA5" w:rsidP="005E6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350" w:type="dxa"/>
          </w:tcPr>
          <w:p w:rsidR="00114EA5" w:rsidRPr="008D5437" w:rsidRDefault="00114EA5" w:rsidP="005E665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-1.75</w:t>
            </w:r>
          </w:p>
        </w:tc>
      </w:tr>
      <w:tr w:rsidR="00114EA5" w:rsidRPr="008D5437" w:rsidTr="00FE6B5A">
        <w:trPr>
          <w:trHeight w:val="527"/>
        </w:trPr>
        <w:tc>
          <w:tcPr>
            <w:tcW w:w="2149" w:type="dxa"/>
          </w:tcPr>
          <w:p w:rsidR="00114EA5" w:rsidRDefault="00114EA5" w:rsidP="00114EA5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US"/>
              </w:rPr>
              <w:t>No cattle*</w:t>
            </w:r>
          </w:p>
        </w:tc>
        <w:tc>
          <w:tcPr>
            <w:tcW w:w="1109" w:type="dxa"/>
          </w:tcPr>
          <w:p w:rsidR="00114EA5" w:rsidRPr="008D5437" w:rsidRDefault="00114EA5" w:rsidP="005E665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080" w:type="dxa"/>
          </w:tcPr>
          <w:p w:rsidR="00114EA5" w:rsidRPr="008D5437" w:rsidRDefault="00114EA5" w:rsidP="005E6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114EA5" w:rsidRPr="008D5437" w:rsidRDefault="00114EA5" w:rsidP="005E665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260" w:type="dxa"/>
          </w:tcPr>
          <w:p w:rsidR="00114EA5" w:rsidRPr="008D5437" w:rsidRDefault="00114EA5" w:rsidP="005E665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080" w:type="dxa"/>
          </w:tcPr>
          <w:p w:rsidR="00114EA5" w:rsidRPr="008D5437" w:rsidRDefault="00114EA5" w:rsidP="005E6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114EA5" w:rsidRPr="008D5437" w:rsidRDefault="00114EA5" w:rsidP="005E665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  <w:tr w:rsidR="00114EA5" w:rsidRPr="008D5437" w:rsidTr="00FE6B5A">
        <w:trPr>
          <w:trHeight w:val="977"/>
        </w:trPr>
        <w:tc>
          <w:tcPr>
            <w:tcW w:w="2149" w:type="dxa"/>
          </w:tcPr>
          <w:p w:rsidR="00114EA5" w:rsidRPr="008D5437" w:rsidRDefault="00114EA5" w:rsidP="00114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437">
              <w:rPr>
                <w:rFonts w:ascii="Times New Roman" w:hAnsi="Times New Roman" w:cs="Times New Roman"/>
                <w:sz w:val="24"/>
                <w:szCs w:val="24"/>
              </w:rPr>
              <w:t>People that slept in the house the previous night</w:t>
            </w:r>
          </w:p>
        </w:tc>
        <w:tc>
          <w:tcPr>
            <w:tcW w:w="1109" w:type="dxa"/>
          </w:tcPr>
          <w:p w:rsidR="00114EA5" w:rsidRDefault="00114EA5" w:rsidP="005E6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14EA5" w:rsidRPr="008D5437" w:rsidRDefault="00114EA5" w:rsidP="005E665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D5437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80" w:type="dxa"/>
          </w:tcPr>
          <w:p w:rsidR="00114EA5" w:rsidRDefault="00114EA5" w:rsidP="005E6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14EA5" w:rsidRPr="008D5437" w:rsidRDefault="00114EA5" w:rsidP="005E6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170" w:type="dxa"/>
          </w:tcPr>
          <w:p w:rsidR="00114EA5" w:rsidRDefault="00114EA5" w:rsidP="005E6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14EA5" w:rsidRPr="008D5437" w:rsidRDefault="00114EA5" w:rsidP="005E665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-1.21</w:t>
            </w:r>
          </w:p>
        </w:tc>
        <w:tc>
          <w:tcPr>
            <w:tcW w:w="1260" w:type="dxa"/>
          </w:tcPr>
          <w:p w:rsidR="00114EA5" w:rsidRDefault="00114EA5" w:rsidP="005E6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14EA5" w:rsidRPr="008D5437" w:rsidRDefault="00114EA5" w:rsidP="005E665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D543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80" w:type="dxa"/>
          </w:tcPr>
          <w:p w:rsidR="00114EA5" w:rsidRDefault="00114EA5" w:rsidP="005E6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14EA5" w:rsidRPr="008D5437" w:rsidRDefault="00114EA5" w:rsidP="005E6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350" w:type="dxa"/>
          </w:tcPr>
          <w:p w:rsidR="00114EA5" w:rsidRDefault="00114EA5" w:rsidP="005E6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14EA5" w:rsidRPr="008D5437" w:rsidRDefault="00114EA5" w:rsidP="005E665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-1.40</w:t>
            </w:r>
          </w:p>
        </w:tc>
      </w:tr>
      <w:tr w:rsidR="00114EA5" w:rsidRPr="008D5437" w:rsidTr="00FE6B5A">
        <w:trPr>
          <w:trHeight w:val="725"/>
        </w:trPr>
        <w:tc>
          <w:tcPr>
            <w:tcW w:w="2149" w:type="dxa"/>
          </w:tcPr>
          <w:p w:rsidR="00114EA5" w:rsidRPr="008D5437" w:rsidRDefault="00114EA5" w:rsidP="00114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squito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ntrol_bednet</w:t>
            </w:r>
            <w:proofErr w:type="spellEnd"/>
          </w:p>
        </w:tc>
        <w:tc>
          <w:tcPr>
            <w:tcW w:w="1109" w:type="dxa"/>
          </w:tcPr>
          <w:p w:rsidR="00114EA5" w:rsidRPr="008D5437" w:rsidRDefault="00114EA5" w:rsidP="005E665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D543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080" w:type="dxa"/>
          </w:tcPr>
          <w:p w:rsidR="00114EA5" w:rsidRPr="008D5437" w:rsidRDefault="00114EA5" w:rsidP="005E6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170" w:type="dxa"/>
          </w:tcPr>
          <w:p w:rsidR="00114EA5" w:rsidRPr="008D5437" w:rsidRDefault="00114EA5" w:rsidP="005E665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-2.20</w:t>
            </w:r>
          </w:p>
        </w:tc>
        <w:tc>
          <w:tcPr>
            <w:tcW w:w="1260" w:type="dxa"/>
          </w:tcPr>
          <w:p w:rsidR="00114EA5" w:rsidRPr="008D5437" w:rsidRDefault="00114EA5" w:rsidP="005E665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D543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080" w:type="dxa"/>
          </w:tcPr>
          <w:p w:rsidR="00114EA5" w:rsidRPr="008D5437" w:rsidRDefault="00114EA5" w:rsidP="005E6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1350" w:type="dxa"/>
          </w:tcPr>
          <w:p w:rsidR="00114EA5" w:rsidRPr="008D5437" w:rsidRDefault="00114EA5" w:rsidP="005E665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-4.61</w:t>
            </w:r>
          </w:p>
        </w:tc>
      </w:tr>
      <w:tr w:rsidR="00114EA5" w:rsidRPr="008D5437" w:rsidTr="00FE6B5A">
        <w:trPr>
          <w:trHeight w:val="707"/>
        </w:trPr>
        <w:tc>
          <w:tcPr>
            <w:tcW w:w="2149" w:type="dxa"/>
          </w:tcPr>
          <w:p w:rsidR="00114EA5" w:rsidRPr="008D5437" w:rsidRDefault="00114EA5" w:rsidP="00114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squito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ntrol_no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09" w:type="dxa"/>
          </w:tcPr>
          <w:p w:rsidR="00114EA5" w:rsidRPr="008D5437" w:rsidRDefault="00114EA5" w:rsidP="005E665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080" w:type="dxa"/>
          </w:tcPr>
          <w:p w:rsidR="00114EA5" w:rsidRPr="008D5437" w:rsidRDefault="00114EA5" w:rsidP="005E6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114EA5" w:rsidRPr="008D5437" w:rsidRDefault="00114EA5" w:rsidP="005E665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260" w:type="dxa"/>
          </w:tcPr>
          <w:p w:rsidR="00114EA5" w:rsidRPr="008D5437" w:rsidRDefault="00114EA5" w:rsidP="005E665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080" w:type="dxa"/>
          </w:tcPr>
          <w:p w:rsidR="00114EA5" w:rsidRPr="008D5437" w:rsidRDefault="00114EA5" w:rsidP="005E6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114EA5" w:rsidRPr="008D5437" w:rsidRDefault="00114EA5" w:rsidP="005E665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  <w:tr w:rsidR="00114EA5" w:rsidRPr="008D5437" w:rsidTr="00FE6B5A">
        <w:trPr>
          <w:trHeight w:val="617"/>
        </w:trPr>
        <w:tc>
          <w:tcPr>
            <w:tcW w:w="2149" w:type="dxa"/>
          </w:tcPr>
          <w:p w:rsidR="00114EA5" w:rsidRPr="008D5437" w:rsidRDefault="00114EA5" w:rsidP="00114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437">
              <w:rPr>
                <w:rFonts w:ascii="Times New Roman" w:hAnsi="Times New Roman" w:cs="Times New Roman"/>
                <w:sz w:val="24"/>
                <w:szCs w:val="24"/>
              </w:rPr>
              <w:t>Cooking inside the house</w:t>
            </w:r>
          </w:p>
        </w:tc>
        <w:tc>
          <w:tcPr>
            <w:tcW w:w="1109" w:type="dxa"/>
          </w:tcPr>
          <w:p w:rsidR="00114EA5" w:rsidRPr="008D5437" w:rsidRDefault="00114EA5" w:rsidP="005E665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D543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080" w:type="dxa"/>
          </w:tcPr>
          <w:p w:rsidR="00114EA5" w:rsidRPr="008D5437" w:rsidRDefault="00114EA5" w:rsidP="005E6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170" w:type="dxa"/>
          </w:tcPr>
          <w:p w:rsidR="00114EA5" w:rsidRPr="008D5437" w:rsidRDefault="00114EA5" w:rsidP="005E665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-2.46</w:t>
            </w:r>
          </w:p>
        </w:tc>
        <w:tc>
          <w:tcPr>
            <w:tcW w:w="1260" w:type="dxa"/>
          </w:tcPr>
          <w:p w:rsidR="00114EA5" w:rsidRPr="008D5437" w:rsidRDefault="00114EA5" w:rsidP="005E665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080" w:type="dxa"/>
          </w:tcPr>
          <w:p w:rsidR="00114EA5" w:rsidRPr="008D5437" w:rsidRDefault="00114EA5" w:rsidP="005E6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3</w:t>
            </w:r>
          </w:p>
        </w:tc>
        <w:tc>
          <w:tcPr>
            <w:tcW w:w="1350" w:type="dxa"/>
          </w:tcPr>
          <w:p w:rsidR="00114EA5" w:rsidRPr="008D5437" w:rsidRDefault="00114EA5" w:rsidP="005E665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-6.53</w:t>
            </w:r>
          </w:p>
        </w:tc>
      </w:tr>
      <w:tr w:rsidR="00114EA5" w:rsidRPr="008D5437" w:rsidTr="00FE6B5A">
        <w:trPr>
          <w:trHeight w:val="617"/>
        </w:trPr>
        <w:tc>
          <w:tcPr>
            <w:tcW w:w="2149" w:type="dxa"/>
          </w:tcPr>
          <w:p w:rsidR="00114EA5" w:rsidRPr="008D5437" w:rsidRDefault="00114EA5" w:rsidP="00114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437">
              <w:rPr>
                <w:rFonts w:ascii="Times New Roman" w:hAnsi="Times New Roman" w:cs="Times New Roman"/>
                <w:sz w:val="24"/>
                <w:szCs w:val="24"/>
              </w:rPr>
              <w:t>Cooking on the veranda</w:t>
            </w:r>
          </w:p>
        </w:tc>
        <w:tc>
          <w:tcPr>
            <w:tcW w:w="1109" w:type="dxa"/>
          </w:tcPr>
          <w:p w:rsidR="00114EA5" w:rsidRPr="008D5437" w:rsidRDefault="00114EA5" w:rsidP="005E665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D543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080" w:type="dxa"/>
          </w:tcPr>
          <w:p w:rsidR="00114EA5" w:rsidRPr="008D5437" w:rsidRDefault="00114EA5" w:rsidP="005E6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170" w:type="dxa"/>
          </w:tcPr>
          <w:p w:rsidR="00114EA5" w:rsidRPr="008D5437" w:rsidRDefault="00114EA5" w:rsidP="005E665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-2.02</w:t>
            </w:r>
          </w:p>
        </w:tc>
        <w:tc>
          <w:tcPr>
            <w:tcW w:w="1260" w:type="dxa"/>
          </w:tcPr>
          <w:p w:rsidR="00114EA5" w:rsidRPr="008D5437" w:rsidRDefault="00114EA5" w:rsidP="005E665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D543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080" w:type="dxa"/>
          </w:tcPr>
          <w:p w:rsidR="00114EA5" w:rsidRPr="008D5437" w:rsidRDefault="00114EA5" w:rsidP="005E6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1350" w:type="dxa"/>
          </w:tcPr>
          <w:p w:rsidR="00114EA5" w:rsidRPr="008D5437" w:rsidRDefault="00114EA5" w:rsidP="005E665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-3.81</w:t>
            </w:r>
          </w:p>
        </w:tc>
      </w:tr>
      <w:tr w:rsidR="00114EA5" w:rsidRPr="008D5437" w:rsidTr="00FE6B5A">
        <w:trPr>
          <w:trHeight w:val="317"/>
        </w:trPr>
        <w:tc>
          <w:tcPr>
            <w:tcW w:w="2149" w:type="dxa"/>
          </w:tcPr>
          <w:p w:rsidR="00114EA5" w:rsidRPr="008D5437" w:rsidRDefault="00114EA5" w:rsidP="00114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437">
              <w:rPr>
                <w:rFonts w:ascii="Times New Roman" w:hAnsi="Times New Roman" w:cs="Times New Roman"/>
                <w:sz w:val="24"/>
                <w:szCs w:val="24"/>
              </w:rPr>
              <w:t>Cooking outside, within 2m of the house</w:t>
            </w:r>
          </w:p>
        </w:tc>
        <w:tc>
          <w:tcPr>
            <w:tcW w:w="1109" w:type="dxa"/>
          </w:tcPr>
          <w:p w:rsidR="00114EA5" w:rsidRPr="008D5437" w:rsidRDefault="00114EA5" w:rsidP="005E665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D543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080" w:type="dxa"/>
          </w:tcPr>
          <w:p w:rsidR="00114EA5" w:rsidRPr="008D5437" w:rsidRDefault="00114EA5" w:rsidP="005E6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170" w:type="dxa"/>
          </w:tcPr>
          <w:p w:rsidR="00114EA5" w:rsidRPr="008D5437" w:rsidRDefault="00114EA5" w:rsidP="005E665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-2.43</w:t>
            </w:r>
          </w:p>
        </w:tc>
        <w:tc>
          <w:tcPr>
            <w:tcW w:w="1260" w:type="dxa"/>
          </w:tcPr>
          <w:p w:rsidR="00114EA5" w:rsidRPr="008D5437" w:rsidRDefault="00114EA5" w:rsidP="005E665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D543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080" w:type="dxa"/>
          </w:tcPr>
          <w:p w:rsidR="00114EA5" w:rsidRPr="008D5437" w:rsidRDefault="00114EA5" w:rsidP="005E6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1350" w:type="dxa"/>
          </w:tcPr>
          <w:p w:rsidR="00114EA5" w:rsidRPr="008D5437" w:rsidRDefault="00114EA5" w:rsidP="005E665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- 4.0</w:t>
            </w:r>
          </w:p>
        </w:tc>
      </w:tr>
      <w:tr w:rsidR="00114EA5" w:rsidRPr="008D5437" w:rsidTr="00FE6B5A">
        <w:trPr>
          <w:trHeight w:val="960"/>
        </w:trPr>
        <w:tc>
          <w:tcPr>
            <w:tcW w:w="2149" w:type="dxa"/>
          </w:tcPr>
          <w:p w:rsidR="00114EA5" w:rsidRPr="008D5437" w:rsidRDefault="00114EA5" w:rsidP="00114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437">
              <w:rPr>
                <w:rFonts w:ascii="Times New Roman" w:hAnsi="Times New Roman" w:cs="Times New Roman"/>
                <w:sz w:val="24"/>
                <w:szCs w:val="24"/>
              </w:rPr>
              <w:t xml:space="preserve">Cooking outside, away from 2m of the hous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09" w:type="dxa"/>
          </w:tcPr>
          <w:p w:rsidR="00114EA5" w:rsidRPr="008D5437" w:rsidRDefault="00114EA5" w:rsidP="005E665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080" w:type="dxa"/>
          </w:tcPr>
          <w:p w:rsidR="00114EA5" w:rsidRPr="008D5437" w:rsidRDefault="00114EA5" w:rsidP="005E6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114EA5" w:rsidRPr="008D5437" w:rsidRDefault="00114EA5" w:rsidP="005E665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260" w:type="dxa"/>
          </w:tcPr>
          <w:p w:rsidR="00114EA5" w:rsidRPr="008D5437" w:rsidRDefault="00114EA5" w:rsidP="005E665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D54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080" w:type="dxa"/>
          </w:tcPr>
          <w:p w:rsidR="00114EA5" w:rsidRPr="008D5437" w:rsidRDefault="00114EA5" w:rsidP="005E6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114EA5" w:rsidRPr="008D5437" w:rsidRDefault="00114EA5" w:rsidP="005E665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  <w:tr w:rsidR="00114EA5" w:rsidRPr="008D5437" w:rsidTr="00FE6B5A">
        <w:trPr>
          <w:trHeight w:val="317"/>
        </w:trPr>
        <w:tc>
          <w:tcPr>
            <w:tcW w:w="9198" w:type="dxa"/>
            <w:gridSpan w:val="7"/>
          </w:tcPr>
          <w:p w:rsidR="00114EA5" w:rsidRPr="008D5437" w:rsidRDefault="00114EA5" w:rsidP="00114EA5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14EA5">
              <w:rPr>
                <w:rFonts w:ascii="Times New Roman" w:hAnsi="Times New Roman" w:cs="Times New Roman"/>
                <w:sz w:val="24"/>
                <w:szCs w:val="24"/>
              </w:rPr>
              <w:t>*denotes the reference</w:t>
            </w:r>
          </w:p>
        </w:tc>
      </w:tr>
    </w:tbl>
    <w:p w:rsidR="003D26C5" w:rsidRPr="00AD13A7" w:rsidRDefault="003308C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4</w:t>
      </w:r>
      <w:r w:rsidR="00AD13A7" w:rsidRPr="00AD13A7">
        <w:rPr>
          <w:rFonts w:ascii="Times New Roman" w:hAnsi="Times New Roman" w:cs="Times New Roman"/>
          <w:sz w:val="24"/>
          <w:szCs w:val="24"/>
        </w:rPr>
        <w:t>: Effect of cattle density on indoor resting female anophelines</w:t>
      </w:r>
    </w:p>
    <w:sectPr w:rsidR="003D26C5" w:rsidRPr="00AD13A7" w:rsidSect="005E665E">
      <w:pgSz w:w="12240" w:h="15840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77A484C"/>
    <w:multiLevelType w:val="hybridMultilevel"/>
    <w:tmpl w:val="99D060F8"/>
    <w:lvl w:ilvl="0" w:tplc="0FDA8186">
      <w:start w:val="2"/>
      <w:numFmt w:val="bullet"/>
      <w:lvlText w:val="*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4973757"/>
    <w:multiLevelType w:val="hybridMultilevel"/>
    <w:tmpl w:val="D408E3A8"/>
    <w:lvl w:ilvl="0" w:tplc="C53C2C46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377C7D"/>
    <w:rsid w:val="00114EA5"/>
    <w:rsid w:val="001709B9"/>
    <w:rsid w:val="002428F6"/>
    <w:rsid w:val="002D003B"/>
    <w:rsid w:val="002F725A"/>
    <w:rsid w:val="00325CB1"/>
    <w:rsid w:val="003308C7"/>
    <w:rsid w:val="00377C7D"/>
    <w:rsid w:val="003912EB"/>
    <w:rsid w:val="003D26C5"/>
    <w:rsid w:val="003D73CC"/>
    <w:rsid w:val="00415ADE"/>
    <w:rsid w:val="004764D7"/>
    <w:rsid w:val="00504599"/>
    <w:rsid w:val="005113F0"/>
    <w:rsid w:val="00563E31"/>
    <w:rsid w:val="005E665E"/>
    <w:rsid w:val="00601B3B"/>
    <w:rsid w:val="00624E5F"/>
    <w:rsid w:val="00660CD0"/>
    <w:rsid w:val="0068628B"/>
    <w:rsid w:val="006A5C54"/>
    <w:rsid w:val="006D2E8D"/>
    <w:rsid w:val="007474C8"/>
    <w:rsid w:val="00754BFD"/>
    <w:rsid w:val="00764E09"/>
    <w:rsid w:val="008B66AB"/>
    <w:rsid w:val="008C7D7D"/>
    <w:rsid w:val="00913B31"/>
    <w:rsid w:val="00924D94"/>
    <w:rsid w:val="00932F20"/>
    <w:rsid w:val="009470A1"/>
    <w:rsid w:val="009D2D30"/>
    <w:rsid w:val="00A00B78"/>
    <w:rsid w:val="00AD13A7"/>
    <w:rsid w:val="00B65694"/>
    <w:rsid w:val="00BF6480"/>
    <w:rsid w:val="00C059A7"/>
    <w:rsid w:val="00C53EFC"/>
    <w:rsid w:val="00C63C8A"/>
    <w:rsid w:val="00CB7EBF"/>
    <w:rsid w:val="00D70A89"/>
    <w:rsid w:val="00E1632C"/>
    <w:rsid w:val="00F20EBD"/>
    <w:rsid w:val="00F65868"/>
    <w:rsid w:val="00F92356"/>
    <w:rsid w:val="00FE6B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7C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7C7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54BF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D13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13A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14</Words>
  <Characters>65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cah</dc:creator>
  <cp:lastModifiedBy>Monicah</cp:lastModifiedBy>
  <cp:revision>10</cp:revision>
  <dcterms:created xsi:type="dcterms:W3CDTF">2021-06-08T11:13:00Z</dcterms:created>
  <dcterms:modified xsi:type="dcterms:W3CDTF">2021-08-03T11:44:00Z</dcterms:modified>
</cp:coreProperties>
</file>